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897CC" w14:textId="7E67829C" w:rsidR="00A47BBE" w:rsidRPr="00A47BBE" w:rsidRDefault="00A47BBE" w:rsidP="00E87784">
      <w:pPr>
        <w:rPr>
          <w:rFonts w:ascii="Times New Roman" w:hAnsi="Times New Roman" w:cs="Times New Roman"/>
        </w:rPr>
      </w:pPr>
      <w:r w:rsidRPr="00A47BBE">
        <w:rPr>
          <w:rFonts w:ascii="Times New Roman" w:hAnsi="Times New Roman" w:cs="Times New Roman"/>
        </w:rPr>
        <w:t xml:space="preserve">Supplementary File </w:t>
      </w:r>
      <w:r w:rsidR="004E5AA6">
        <w:rPr>
          <w:rFonts w:ascii="Times New Roman" w:hAnsi="Times New Roman" w:cs="Times New Roman"/>
        </w:rPr>
        <w:t>3</w:t>
      </w:r>
      <w:r w:rsidRPr="00A47BBE">
        <w:rPr>
          <w:rFonts w:ascii="Times New Roman" w:hAnsi="Times New Roman" w:cs="Times New Roman"/>
        </w:rPr>
        <w:t xml:space="preserve">. Calculation </w:t>
      </w:r>
      <w:r w:rsidR="00CA5079">
        <w:rPr>
          <w:rFonts w:ascii="Times New Roman" w:hAnsi="Times New Roman" w:cs="Times New Roman"/>
        </w:rPr>
        <w:t xml:space="preserve">of </w:t>
      </w:r>
      <w:r w:rsidR="00CA5079" w:rsidRPr="00CA5079">
        <w:rPr>
          <w:rFonts w:ascii="Times New Roman" w:hAnsi="Times New Roman" w:cs="Times New Roman"/>
        </w:rPr>
        <w:t>Capacity Cost Rate</w:t>
      </w:r>
      <w:r w:rsidR="00CA5079">
        <w:rPr>
          <w:rFonts w:ascii="Times New Roman" w:hAnsi="Times New Roman" w:cs="Times New Roman"/>
        </w:rPr>
        <w:t xml:space="preserve"> </w:t>
      </w:r>
      <w:r w:rsidRPr="00A47BBE">
        <w:rPr>
          <w:rFonts w:ascii="Times New Roman" w:hAnsi="Times New Roman" w:cs="Times New Roman"/>
        </w:rPr>
        <w:t>of equipment</w:t>
      </w:r>
    </w:p>
    <w:p w14:paraId="740B63FF" w14:textId="77777777" w:rsidR="00A47BBE" w:rsidRDefault="00A47BBE" w:rsidP="00E87784"/>
    <w:tbl>
      <w:tblPr>
        <w:tblW w:w="14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6"/>
        <w:gridCol w:w="1368"/>
        <w:gridCol w:w="1757"/>
        <w:gridCol w:w="1646"/>
        <w:gridCol w:w="1368"/>
        <w:gridCol w:w="1590"/>
        <w:gridCol w:w="1572"/>
      </w:tblGrid>
      <w:tr w:rsidR="00341632" w:rsidRPr="00341632" w14:paraId="4E663D58" w14:textId="77777777" w:rsidTr="00341632">
        <w:trPr>
          <w:trHeight w:val="576"/>
        </w:trPr>
        <w:tc>
          <w:tcPr>
            <w:tcW w:w="4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7E09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est/equipment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F7094C" w14:textId="77777777" w:rsidR="00341632" w:rsidRPr="00341632" w:rsidRDefault="00341632" w:rsidP="003416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vestmen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C5CE9" w14:textId="77777777" w:rsidR="00341632" w:rsidRPr="00341632" w:rsidRDefault="00341632" w:rsidP="003416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fetime equipment (Years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5283E" w14:textId="77777777" w:rsidR="00341632" w:rsidRPr="00341632" w:rsidRDefault="00341632" w:rsidP="003416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nnual cost (equipment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15A4F2" w14:textId="77777777" w:rsidR="00341632" w:rsidRPr="00341632" w:rsidRDefault="00341632" w:rsidP="003416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nnual use (capacity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65AA43" w14:textId="77777777" w:rsidR="00341632" w:rsidRPr="00341632" w:rsidRDefault="00341632" w:rsidP="003416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pacity cost rate per unit (CCR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197B7" w14:textId="77777777" w:rsidR="00341632" w:rsidRPr="00341632" w:rsidRDefault="00341632" w:rsidP="003416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otal Capacity Cost Rate (CCR)</w:t>
            </w:r>
          </w:p>
        </w:tc>
      </w:tr>
      <w:tr w:rsidR="00341632" w:rsidRPr="00341632" w14:paraId="3CF2B832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C282B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OCT-CR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D33C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87EE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74D9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9C4C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E601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7866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5B3C85EC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3985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quipm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79C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2C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D5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BE7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32EC" w14:textId="5D40319F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45D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37D8B98D" w14:textId="77777777" w:rsidTr="00341632">
        <w:trPr>
          <w:trHeight w:val="345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3BEAA4BF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0 pre-filled cuvettes for CRP and Hgb measuremen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3BF1073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3E6D62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9B38AB7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7DD467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EE49DEB" w14:textId="16199C34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38B08AD" w14:textId="23C47299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7</w:t>
            </w:r>
          </w:p>
        </w:tc>
      </w:tr>
      <w:tr w:rsidR="00341632" w:rsidRPr="00341632" w14:paraId="388349CC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334DC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OB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9F35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9270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8E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AD36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EDD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C3B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68F655B9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2F18D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lood pressure monito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AE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1C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49F8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850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9138" w14:textId="71B1D20B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013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5E4B5049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383A1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ulse oximet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A72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F8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0A0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5DD3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590BB" w14:textId="53658C4C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1D6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05D367C1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0A53E620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hermometer (ear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FB018C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1B3DBF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C098F3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ACB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E97B47D" w14:textId="71A412DF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CF3F38F" w14:textId="25D3A90B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</w:t>
            </w:r>
          </w:p>
        </w:tc>
      </w:tr>
      <w:tr w:rsidR="00341632" w:rsidRPr="00341632" w14:paraId="1DBC54CC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01070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ukocyte analys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4A7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8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9BE8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D85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53C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0980" w14:textId="20998172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D0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5402659F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5D0DD99E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uvettes (25 pc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762757C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742164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D5C66FF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CE824FF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0E014BE" w14:textId="11A111E2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F888927" w14:textId="57460687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</w:t>
            </w:r>
          </w:p>
        </w:tc>
      </w:tr>
      <w:tr w:rsidR="00341632" w:rsidRPr="00341632" w14:paraId="1E6D7CBE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17766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aemoglobin analys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80D0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6FA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F799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787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CEC1B" w14:textId="136554D3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AC37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07EB71C4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695758CB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b Cuvettes (25 pc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6F6406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012B040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8005D7F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10F873C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BC3E82E" w14:textId="4748DADD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5AF0F51" w14:textId="335B2F13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1</w:t>
            </w:r>
          </w:p>
        </w:tc>
      </w:tr>
      <w:tr w:rsidR="00341632" w:rsidRPr="00341632" w14:paraId="0321F60F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82FC9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ECG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2C15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D10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057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77F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922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8D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0CFA79F8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93F8B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CG equipm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83C7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38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3053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17C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C8A0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7785F" w14:textId="7A1DD57C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1D7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53630A13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0025CFCD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CG electrodes (300 pc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5A1A17F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4BD5D8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FBADF5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F16BC69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646DDA3" w14:textId="7763921E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7B199B8" w14:textId="33D6834E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1</w:t>
            </w:r>
          </w:p>
        </w:tc>
      </w:tr>
      <w:tr w:rsidR="00341632" w:rsidRPr="00341632" w14:paraId="583604D7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659C4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lood glucose met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6608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12B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0E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04D8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73A2" w14:textId="63F44BAB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F92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4C4B55CB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2B648473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est strips (50 pc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A39E92C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AB31C1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448A54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1F933E3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04873EB" w14:textId="7BE1C96C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693B9CA" w14:textId="32D9C6FD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5</w:t>
            </w:r>
          </w:p>
        </w:tc>
      </w:tr>
      <w:tr w:rsidR="00341632" w:rsidRPr="00341632" w14:paraId="1D0E455C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73DAB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rine analysis equipm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725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5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FCF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B67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130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29E55" w14:textId="7391861A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CB9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59EBB23F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47879012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est strips (100 pc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6AEDE7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D99C349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EE5C6F9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00F1740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DFBAF18" w14:textId="15EDA1B8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B78F214" w14:textId="388F1DF9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9</w:t>
            </w:r>
          </w:p>
        </w:tc>
      </w:tr>
      <w:tr w:rsidR="00341632" w:rsidRPr="00341632" w14:paraId="1E44E84D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4221F194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ladder scann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B3D9AA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2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563A58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AD12AB8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8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5609B3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62EE2DF" w14:textId="1FBC3A28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FC25BB4" w14:textId="637CBD3E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0</w:t>
            </w:r>
          </w:p>
        </w:tc>
      </w:tr>
      <w:tr w:rsidR="00341632" w:rsidRPr="00341632" w14:paraId="17268928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098A1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Blood sampl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3D57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1F2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E2C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9E50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4DC8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A80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027AA745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885FE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nsportation ki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3F89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3193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C73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7872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7DF24" w14:textId="77C862F9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65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19B93511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FB41F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C9A0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118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3D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65279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6BB9A" w14:textId="0E6F4D8E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065F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141AE376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71359CBF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nalysis (at hospital including </w:t>
            </w:r>
            <w:proofErr w:type="spellStart"/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tencils</w:t>
            </w:r>
            <w:proofErr w:type="spellEnd"/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0CB47D8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18FF813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B2C92C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8076D4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FF9113A" w14:textId="796F52BE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116D5F4" w14:textId="57EB2FC8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2</w:t>
            </w:r>
          </w:p>
        </w:tc>
      </w:tr>
      <w:tr w:rsidR="00341632" w:rsidRPr="00341632" w14:paraId="17274861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4D60B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C54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7C8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7179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A032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8B57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0B40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1516EA0B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59107892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theters (10 pc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7EE4FE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C7B589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0230E8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61B19E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8BCD8A1" w14:textId="1353FB59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FCF770C" w14:textId="4677C95E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6</w:t>
            </w:r>
          </w:p>
        </w:tc>
      </w:tr>
      <w:tr w:rsidR="00341632" w:rsidRPr="00341632" w14:paraId="31FE59A5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D63F1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enflon</w:t>
            </w:r>
            <w:proofErr w:type="spellEnd"/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D404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18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F3E1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BC2F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87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188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37210049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1D2AF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V cannula blue (100 pc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F7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6C7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9833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B23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CF0" w14:textId="2CF5EA72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2B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0D1EF05C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4BE26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fusion sets (100 pc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722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8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EEEF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FE59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66A8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426D" w14:textId="575E1B40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220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1359E0EF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7C146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Saline syringes (90 pc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A20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9DDF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42FC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A89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A4F8" w14:textId="7F92FB3B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836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5663B854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6F47B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dan extension tubing with membrane (100 pc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13B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5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FEDC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44A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383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B03B" w14:textId="20E2C1EA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7A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39DDA0D6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3643A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jection wipes (100 pc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EC9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AA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48E3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D33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4835" w14:textId="4F625DD3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FCB0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61AC843F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014BA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Fixation tape for </w:t>
            </w:r>
            <w:proofErr w:type="spellStart"/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enflon</w:t>
            </w:r>
            <w:proofErr w:type="spellEnd"/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100 pc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D507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C86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1640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95C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C88" w14:textId="6CEF4E6E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CCA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0E8792F7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A4878" w14:textId="77777777" w:rsidR="00341632" w:rsidRPr="004E5AA6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a-DK" w:eastAsia="da-DK"/>
                <w14:ligatures w14:val="none"/>
              </w:rPr>
            </w:pPr>
            <w:r w:rsidRPr="004E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a-DK" w:eastAsia="da-DK"/>
                <w14:ligatures w14:val="none"/>
              </w:rPr>
              <w:t>Fixation bandages for venflon (20 pc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E66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E4B2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7F97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8AC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58DA" w14:textId="3A275864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902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2D156D66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DD810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bsorbent bandages (100 pc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87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8925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0E7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6DCE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71F7" w14:textId="6FE1DB0B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13EE" w14:textId="18341585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8</w:t>
            </w:r>
          </w:p>
        </w:tc>
      </w:tr>
      <w:tr w:rsidR="00341632" w:rsidRPr="00341632" w14:paraId="25FA5A31" w14:textId="77777777" w:rsidTr="00341632">
        <w:trPr>
          <w:trHeight w:val="288"/>
        </w:trPr>
        <w:tc>
          <w:tcPr>
            <w:tcW w:w="4716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2B706" w14:textId="77777777" w:rsidR="00341632" w:rsidRPr="00341632" w:rsidRDefault="00341632" w:rsidP="003416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V treatment</w:t>
            </w:r>
          </w:p>
        </w:tc>
        <w:tc>
          <w:tcPr>
            <w:tcW w:w="13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3A45" w14:textId="77777777" w:rsidR="00341632" w:rsidRPr="00341632" w:rsidRDefault="00341632" w:rsidP="0034163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41C8" w14:textId="77777777" w:rsidR="00341632" w:rsidRPr="00341632" w:rsidRDefault="00341632" w:rsidP="0034163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71E5" w14:textId="77777777" w:rsidR="00341632" w:rsidRPr="00341632" w:rsidRDefault="00341632" w:rsidP="0034163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8AC" w14:textId="77777777" w:rsidR="00341632" w:rsidRPr="00341632" w:rsidRDefault="00341632" w:rsidP="0034163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1718" w14:textId="77777777" w:rsidR="00341632" w:rsidRPr="00341632" w:rsidRDefault="00341632" w:rsidP="0034163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A791" w14:textId="77777777" w:rsidR="00341632" w:rsidRPr="00341632" w:rsidRDefault="00341632" w:rsidP="0034163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341632" w:rsidRPr="00341632" w14:paraId="6817A677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2CE97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fusion sets (100 pcs) (used every 2'nd treatmen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2097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8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15D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C4D4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BCE7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B320" w14:textId="70B8303B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97D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41632" w:rsidRPr="00341632" w14:paraId="68DEBEC7" w14:textId="77777777" w:rsidTr="00341632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5A1173" w14:textId="77777777" w:rsidR="00341632" w:rsidRPr="00341632" w:rsidRDefault="00341632" w:rsidP="00341632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triumchlorid</w:t>
            </w:r>
            <w:proofErr w:type="spellEnd"/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yringe (30 pc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4A0A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10C6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633D9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D08B" w14:textId="77777777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2DA1" w14:textId="78D30F00" w:rsidR="00341632" w:rsidRPr="00341632" w:rsidRDefault="00341632" w:rsidP="00341632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37C1" w14:textId="3C8C0FBD" w:rsidR="00341632" w:rsidRPr="00341632" w:rsidRDefault="00341632" w:rsidP="00341632">
            <w:pPr>
              <w:ind w:firstLineChars="300" w:firstLine="6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3416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</w:tr>
    </w:tbl>
    <w:p w14:paraId="742B7095" w14:textId="260D658C" w:rsidR="00191817" w:rsidRDefault="00191817" w:rsidP="00E87784"/>
    <w:p w14:paraId="46EAAFFE" w14:textId="1A23EDB6" w:rsidR="00CA5079" w:rsidRPr="00CA5079" w:rsidRDefault="00CA5079" w:rsidP="00E87784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CA5079">
        <w:rPr>
          <w:rFonts w:ascii="Times New Roman" w:hAnsi="Times New Roman" w:cs="Times New Roman"/>
          <w:i/>
          <w:iCs/>
          <w:sz w:val="20"/>
          <w:szCs w:val="20"/>
        </w:rPr>
        <w:t>CCR, Capacity Cost Rate, representing the cost per unit of time or use for a given resource (e.g. equipment or staff); POCT-CRP, Point-of-Care Test for C-Reactive Protein, a rapid bedside blood test used to assess inflammation; Hgb, Haemoglobin, a protein in red blood cells that carries oxygen; TOBS, Triage and Observation of Vital Signs, including pulse, consciousness, temperature, respiration, and systolic blood pressure; ECG, Electrocardiogram, a diagnostic test that records the electrical activity of the heart; CRP, C-Reactive Protein, an inflammatory marker measured to assess infection or inflammation; IV, Intravenous, referring to the administration of fluids or medications directly into a vein; CAD, Catheter-Associated Device, used here for urinary or venous catheterisation equipment</w:t>
      </w:r>
      <w:r w:rsidR="005926E2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sectPr w:rsidR="00CA5079" w:rsidRPr="00CA5079" w:rsidSect="0034163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BBE"/>
    <w:rsid w:val="000174B9"/>
    <w:rsid w:val="00191817"/>
    <w:rsid w:val="001E4AC3"/>
    <w:rsid w:val="00341632"/>
    <w:rsid w:val="004C41D5"/>
    <w:rsid w:val="004E5AA6"/>
    <w:rsid w:val="005926E2"/>
    <w:rsid w:val="00696ED2"/>
    <w:rsid w:val="007A3C03"/>
    <w:rsid w:val="007C7B89"/>
    <w:rsid w:val="009620E8"/>
    <w:rsid w:val="00962126"/>
    <w:rsid w:val="00A47BBE"/>
    <w:rsid w:val="00CA5079"/>
    <w:rsid w:val="00D54C4F"/>
    <w:rsid w:val="00D8569C"/>
    <w:rsid w:val="00E7063F"/>
    <w:rsid w:val="00E8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A40C8"/>
  <w15:chartTrackingRefBased/>
  <w15:docId w15:val="{96D8DC74-9482-42C5-B39F-B8EB35899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B89"/>
    <w:pPr>
      <w:spacing w:after="0" w:line="240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87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87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87784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87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87784"/>
    <w:pPr>
      <w:keepNext/>
      <w:keepLines/>
      <w:spacing w:before="80" w:after="40"/>
      <w:outlineLvl w:val="4"/>
    </w:pPr>
    <w:rPr>
      <w:rFonts w:eastAsiaTheme="majorEastAsia" w:cstheme="majorBidi"/>
      <w:color w:val="000000" w:themeColor="text1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1E4A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1E4A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1E4A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1E4A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87784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877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87784"/>
    <w:rPr>
      <w:rFonts w:eastAsiaTheme="majorEastAsia" w:cstheme="majorBidi"/>
      <w:color w:val="000000" w:themeColor="text1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87784"/>
    <w:rPr>
      <w:rFonts w:eastAsiaTheme="majorEastAsia" w:cstheme="majorBidi"/>
      <w:i/>
      <w:iCs/>
      <w:color w:val="000000" w:themeColor="text1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E87784"/>
    <w:rPr>
      <w:rFonts w:eastAsiaTheme="majorEastAsia" w:cstheme="majorBidi"/>
      <w:color w:val="000000" w:themeColor="text1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1E4AC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1E4AC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1E4AC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1E4A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E4A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E4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E4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E4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E4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E4AC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E4AC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87784"/>
    <w:rPr>
      <w:i/>
      <w:iCs/>
      <w:color w:val="000000" w:themeColor="text1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2126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62126"/>
    <w:rPr>
      <w:i/>
      <w:iCs/>
      <w:color w:val="000000" w:themeColor="text1"/>
    </w:rPr>
  </w:style>
  <w:style w:type="character" w:styleId="Kraftighenvisning">
    <w:name w:val="Intense Reference"/>
    <w:basedOn w:val="Standardskrifttypeiafsnit"/>
    <w:uiPriority w:val="32"/>
    <w:qFormat/>
    <w:rsid w:val="00E87784"/>
    <w:rPr>
      <w:b/>
      <w:bCs/>
      <w:smallCaps/>
      <w:color w:val="000000" w:themeColor="text1"/>
      <w:spacing w:val="5"/>
    </w:rPr>
  </w:style>
  <w:style w:type="paragraph" w:styleId="Ingenafstand">
    <w:name w:val="No Spacing"/>
    <w:uiPriority w:val="1"/>
    <w:qFormat/>
    <w:rsid w:val="001E4AC3"/>
    <w:pPr>
      <w:spacing w:after="0" w:line="240" w:lineRule="auto"/>
    </w:pPr>
  </w:style>
  <w:style w:type="character" w:styleId="Svagfremhvning">
    <w:name w:val="Subtle Emphasis"/>
    <w:basedOn w:val="Standardskrifttypeiafsnit"/>
    <w:uiPriority w:val="19"/>
    <w:qFormat/>
    <w:rsid w:val="001E4AC3"/>
    <w:rPr>
      <w:i/>
      <w:iCs/>
      <w:color w:val="404040" w:themeColor="text1" w:themeTint="BF"/>
    </w:rPr>
  </w:style>
  <w:style w:type="character" w:styleId="Fremhv">
    <w:name w:val="Emphasis"/>
    <w:basedOn w:val="Standardskrifttypeiafsnit"/>
    <w:uiPriority w:val="20"/>
    <w:qFormat/>
    <w:rsid w:val="001E4AC3"/>
    <w:rPr>
      <w:i/>
      <w:iCs/>
    </w:rPr>
  </w:style>
  <w:style w:type="character" w:styleId="Strk">
    <w:name w:val="Strong"/>
    <w:basedOn w:val="Standardskrifttypeiafsnit"/>
    <w:uiPriority w:val="22"/>
    <w:qFormat/>
    <w:rsid w:val="001E4AC3"/>
    <w:rPr>
      <w:b/>
      <w:bCs/>
    </w:rPr>
  </w:style>
  <w:style w:type="character" w:styleId="Svaghenvisning">
    <w:name w:val="Subtle Reference"/>
    <w:basedOn w:val="Standardskrifttypeiafsnit"/>
    <w:uiPriority w:val="31"/>
    <w:qFormat/>
    <w:rsid w:val="001E4AC3"/>
    <w:rPr>
      <w:smallCaps/>
      <w:color w:val="5A5A5A" w:themeColor="text1" w:themeTint="A5"/>
    </w:rPr>
  </w:style>
  <w:style w:type="character" w:styleId="Bogenstitel">
    <w:name w:val="Book Title"/>
    <w:basedOn w:val="Standardskrifttypeiafsnit"/>
    <w:uiPriority w:val="33"/>
    <w:qFormat/>
    <w:rsid w:val="001E4AC3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RM-multicolour">
  <a:themeElements>
    <a:clrScheme name="RM Multicolour2">
      <a:dk1>
        <a:srgbClr val="000000"/>
      </a:dk1>
      <a:lt1>
        <a:srgbClr val="FFFFFF"/>
      </a:lt1>
      <a:dk2>
        <a:srgbClr val="990033"/>
      </a:dk2>
      <a:lt2>
        <a:srgbClr val="EFECE6"/>
      </a:lt2>
      <a:accent1>
        <a:srgbClr val="CCCC66"/>
      </a:accent1>
      <a:accent2>
        <a:srgbClr val="256575"/>
      </a:accent2>
      <a:accent3>
        <a:srgbClr val="CC6633"/>
      </a:accent3>
      <a:accent4>
        <a:srgbClr val="9B9B50"/>
      </a:accent4>
      <a:accent5>
        <a:srgbClr val="84715E"/>
      </a:accent5>
      <a:accent6>
        <a:srgbClr val="990033"/>
      </a:accent6>
      <a:hlink>
        <a:srgbClr val="990033"/>
      </a:hlink>
      <a:folHlink>
        <a:srgbClr val="113F49"/>
      </a:folHlink>
    </a:clrScheme>
    <a:fontScheme name="01a_RMdias_BRED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3175" cap="sq">
          <a:solidFill>
            <a:schemeClr val="tx1"/>
          </a:solidFill>
        </a:ln>
      </a:spPr>
      <a:bodyPr rtlCol="0" anchor="ctr"/>
      <a:lstStyle>
        <a:defPPr algn="ctr">
          <a:defRPr dirty="0">
            <a:solidFill>
              <a:srgbClr val="3F3018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a-DK" altLang="da-DK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Verdana" pitchFamily="34" charset="0"/>
          </a:defRPr>
        </a:defPPr>
      </a:lstStyle>
    </a:lnDef>
  </a:objectDefaults>
  <a:extraClrSchemeLst/>
  <a:extLst>
    <a:ext uri="{05A4C25C-085E-4340-85A3-A5531E510DB2}">
      <thm15:themeFamily xmlns:thm15="http://schemas.microsoft.com/office/thememl/2012/main" name="RM-multicolour" id="{7BD696F8-FE35-46CE-86BB-45B9DD96AC34}" vid="{00B02F43-5C08-4E8E-BACB-F7C1983F3515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63D8393FE62246913EEB8CDA351518" ma:contentTypeVersion="14" ma:contentTypeDescription="Opret et nyt dokument." ma:contentTypeScope="" ma:versionID="67dc4c7c725630fffff964599786712b">
  <xsd:schema xmlns:xsd="http://www.w3.org/2001/XMLSchema" xmlns:xs="http://www.w3.org/2001/XMLSchema" xmlns:p="http://schemas.microsoft.com/office/2006/metadata/properties" xmlns:ns2="2b5a4778-923b-47c2-b85c-9128cbe3cd6c" xmlns:ns3="f295d761-3ea3-4ded-acc2-9a1ae374c7f1" targetNamespace="http://schemas.microsoft.com/office/2006/metadata/properties" ma:root="true" ma:fieldsID="0217a5873f1c76c517524a98128791b7" ns2:_="" ns3:_="">
    <xsd:import namespace="2b5a4778-923b-47c2-b85c-9128cbe3cd6c"/>
    <xsd:import namespace="f295d761-3ea3-4ded-acc2-9a1ae374c7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a4778-923b-47c2-b85c-9128cbe3cd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ledmærker" ma:readOnly="false" ma:fieldId="{5cf76f15-5ced-4ddc-b409-7134ff3c332f}" ma:taxonomyMulti="true" ma:sspId="79ed8b31-737c-4bd0-a1f5-bf78f1e34c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5d761-3ea3-4ded-acc2-9a1ae374c7f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bc0186b-dcbb-4904-afe9-87c597b21e5a}" ma:internalName="TaxCatchAll" ma:showField="CatchAllData" ma:web="f295d761-3ea3-4ded-acc2-9a1ae374c7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5a4778-923b-47c2-b85c-9128cbe3cd6c">
      <Terms xmlns="http://schemas.microsoft.com/office/infopath/2007/PartnerControls"/>
    </lcf76f155ced4ddcb4097134ff3c332f>
    <TaxCatchAll xmlns="f295d761-3ea3-4ded-acc2-9a1ae374c7f1"/>
  </documentManagement>
</p:properties>
</file>

<file path=customXml/itemProps1.xml><?xml version="1.0" encoding="utf-8"?>
<ds:datastoreItem xmlns:ds="http://schemas.openxmlformats.org/officeDocument/2006/customXml" ds:itemID="{16505962-B0BF-4ABA-BDBC-08D1D56984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a4778-923b-47c2-b85c-9128cbe3cd6c"/>
    <ds:schemaRef ds:uri="f295d761-3ea3-4ded-acc2-9a1ae374c7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8252FC-FD72-415E-8693-0F00025772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2D4366-F9DD-48EE-9CDA-2B511C164DE2}">
  <ds:schemaRefs>
    <ds:schemaRef ds:uri="f295d761-3ea3-4ded-acc2-9a1ae374c7f1"/>
    <ds:schemaRef ds:uri="http://schemas.microsoft.com/office/2006/documentManagement/types"/>
    <ds:schemaRef ds:uri="http://purl.org/dc/terms/"/>
    <ds:schemaRef ds:uri="2b5a4778-923b-47c2-b85c-9128cbe3cd6c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2120</Characters>
  <Application>Microsoft Office Word</Application>
  <DocSecurity>0</DocSecurity>
  <Lines>17</Lines>
  <Paragraphs>4</Paragraphs>
  <ScaleCrop>false</ScaleCrop>
  <Company>Region Midtjylland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Wulff Risør</dc:creator>
  <cp:keywords/>
  <dc:description/>
  <cp:lastModifiedBy>Bettina Wulff Risør</cp:lastModifiedBy>
  <cp:revision>2</cp:revision>
  <dcterms:created xsi:type="dcterms:W3CDTF">2026-02-24T14:27:00Z</dcterms:created>
  <dcterms:modified xsi:type="dcterms:W3CDTF">2026-02-2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63D8393FE62246913EEB8CDA351518</vt:lpwstr>
  </property>
</Properties>
</file>